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535" w:rsidRDefault="007C4AD4" w:rsidP="00D07717">
      <w:pPr>
        <w:autoSpaceDE w:val="0"/>
        <w:autoSpaceDN w:val="0"/>
        <w:adjustRightInd w:val="0"/>
        <w:spacing w:line="24" w:lineRule="atLeast"/>
        <w:rPr>
          <w:rFonts w:ascii="Arial" w:hAnsi="Arial" w:cs="Arial"/>
          <w:b/>
          <w:szCs w:val="21"/>
        </w:rPr>
      </w:pPr>
      <w:r w:rsidRPr="004535F2">
        <w:rPr>
          <w:rFonts w:ascii="Arial" w:hAnsi="Arial" w:cs="Arial"/>
          <w:b/>
          <w:szCs w:val="21"/>
        </w:rPr>
        <w:t>Supplementary</w:t>
      </w:r>
      <w:r>
        <w:rPr>
          <w:rFonts w:ascii="Arial" w:hAnsi="Arial" w:cs="Arial"/>
          <w:b/>
          <w:szCs w:val="21"/>
        </w:rPr>
        <w:t xml:space="preserve"> TABLE</w:t>
      </w:r>
      <w:r w:rsidR="00ED6E61">
        <w:rPr>
          <w:rFonts w:ascii="Arial" w:hAnsi="Arial" w:cs="Arial"/>
          <w:b/>
          <w:szCs w:val="21"/>
        </w:rPr>
        <w:t xml:space="preserve"> </w:t>
      </w:r>
      <w:bookmarkStart w:id="0" w:name="_GoBack"/>
      <w:r w:rsidR="001B6F1E" w:rsidRPr="00484F86">
        <w:rPr>
          <w:rFonts w:ascii="Arial" w:hAnsi="Arial" w:cs="Arial"/>
          <w:b/>
          <w:szCs w:val="21"/>
        </w:rPr>
        <w:t>S</w:t>
      </w:r>
      <w:r w:rsidR="001B6F1E">
        <w:rPr>
          <w:rFonts w:ascii="Arial" w:hAnsi="Arial" w:cs="Arial"/>
          <w:b/>
          <w:szCs w:val="21"/>
        </w:rPr>
        <w:t>2</w:t>
      </w:r>
      <w:r w:rsidR="001B6F1E" w:rsidRPr="00206A64">
        <w:rPr>
          <w:rFonts w:ascii="Arial" w:hAnsi="Arial" w:cs="Arial"/>
          <w:szCs w:val="21"/>
        </w:rPr>
        <w:t xml:space="preserve"> </w:t>
      </w:r>
      <w:bookmarkEnd w:id="0"/>
      <w:r w:rsidR="00AC586A" w:rsidRPr="00206A64">
        <w:rPr>
          <w:rFonts w:ascii="Arial" w:hAnsi="Arial" w:cs="Arial"/>
          <w:szCs w:val="21"/>
        </w:rPr>
        <w:t>P</w:t>
      </w:r>
      <w:r w:rsidR="007C0535" w:rsidRPr="00206A64">
        <w:rPr>
          <w:rFonts w:ascii="Arial" w:hAnsi="Arial" w:cs="Arial"/>
          <w:szCs w:val="21"/>
        </w:rPr>
        <w:t>rimers used in this study.</w:t>
      </w:r>
    </w:p>
    <w:p w:rsidR="007C4AD4" w:rsidRPr="00484F86" w:rsidRDefault="007C4AD4" w:rsidP="00D07717">
      <w:pPr>
        <w:autoSpaceDE w:val="0"/>
        <w:autoSpaceDN w:val="0"/>
        <w:adjustRightInd w:val="0"/>
        <w:spacing w:line="24" w:lineRule="atLeast"/>
        <w:rPr>
          <w:rFonts w:ascii="Arial" w:hAnsi="Arial" w:cs="Arial"/>
        </w:rPr>
      </w:pPr>
    </w:p>
    <w:tbl>
      <w:tblPr>
        <w:tblStyle w:val="6-6"/>
        <w:tblW w:w="0" w:type="auto"/>
        <w:tblLook w:val="04A0" w:firstRow="1" w:lastRow="0" w:firstColumn="1" w:lastColumn="0" w:noHBand="0" w:noVBand="1"/>
      </w:tblPr>
      <w:tblGrid>
        <w:gridCol w:w="960"/>
        <w:gridCol w:w="7346"/>
      </w:tblGrid>
      <w:tr w:rsidR="007C0535" w:rsidRPr="00484F86" w:rsidTr="00F315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:rsidR="007C0535" w:rsidRPr="00484F86" w:rsidRDefault="007C0535" w:rsidP="00F315F1">
            <w:pPr>
              <w:rPr>
                <w:rFonts w:ascii="Arial" w:hAnsi="Arial" w:cs="Arial"/>
                <w:color w:val="auto"/>
              </w:rPr>
            </w:pPr>
            <w:r w:rsidRPr="00484F86">
              <w:rPr>
                <w:rFonts w:ascii="Arial" w:hAnsi="Arial" w:cs="Arial"/>
                <w:color w:val="auto"/>
              </w:rPr>
              <w:t>1. Primers used in qPCR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VRF1-qF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CAAGCGACCATACAAGTG</w:t>
            </w:r>
          </w:p>
        </w:tc>
      </w:tr>
      <w:tr w:rsidR="007C0535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VRF1-qR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AGAGTCTGAAGTGCATTCGTC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AMS1-qF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CCATGATCAGCAAGGGAATCT</w:t>
            </w:r>
          </w:p>
        </w:tc>
      </w:tr>
      <w:tr w:rsidR="007C0535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AMS1-qR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TAGAACTTGACAGCCTGGTAG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40S-qF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ACAAGCTCAAGACCCTCGTC</w:t>
            </w:r>
          </w:p>
        </w:tc>
      </w:tr>
      <w:tr w:rsidR="007C0535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40S-qR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GTGGTGATGGTGAAGCAG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Actin-F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ACAATGGTTCGGGTATGTGC</w:t>
            </w:r>
          </w:p>
        </w:tc>
      </w:tr>
      <w:tr w:rsidR="007C0535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Actin-R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CGACAATGGACGGGAAGAC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484F86" w:rsidRDefault="007C0535" w:rsidP="00F315F1">
            <w:pPr>
              <w:rPr>
                <w:rFonts w:ascii="Arial" w:hAnsi="Arial" w:cs="Arial"/>
                <w:color w:val="auto"/>
              </w:rPr>
            </w:pPr>
            <w:r w:rsidRPr="00484F86">
              <w:rPr>
                <w:rFonts w:ascii="Arial" w:hAnsi="Arial" w:cs="Arial"/>
                <w:color w:val="auto"/>
              </w:rPr>
              <w:tab/>
            </w:r>
          </w:p>
        </w:tc>
        <w:tc>
          <w:tcPr>
            <w:tcW w:w="7346" w:type="dxa"/>
          </w:tcPr>
          <w:p w:rsidR="007C0535" w:rsidRPr="00484F86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7C0535" w:rsidRPr="00484F86" w:rsidTr="00F31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:rsidR="007C0535" w:rsidRPr="00484F86" w:rsidRDefault="007C0535" w:rsidP="00F315F1">
            <w:pPr>
              <w:rPr>
                <w:rFonts w:ascii="Arial" w:hAnsi="Arial" w:cs="Arial"/>
                <w:color w:val="auto"/>
              </w:rPr>
            </w:pPr>
            <w:r w:rsidRPr="00484F86">
              <w:rPr>
                <w:rFonts w:ascii="Arial" w:hAnsi="Arial" w:cs="Arial"/>
                <w:color w:val="auto"/>
              </w:rPr>
              <w:t>2. Primers used to build knockout and complementation strains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AMS1-upF (5f)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AGGCTAACTGACACTCTAGAAGCATATTTAGGACCGCATACC</w:t>
            </w:r>
          </w:p>
        </w:tc>
      </w:tr>
      <w:tr w:rsidR="007C0535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AMS1-upR (5r)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CATTCATTGTTGACCTCCACTAGTGCAGGCTATGAAACAGGA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AMS1-dnF (3f)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GGCAAAGGAATAGAGTAGATGGTGCATGATTGGAGCGTAGTA</w:t>
            </w:r>
          </w:p>
        </w:tc>
      </w:tr>
      <w:tr w:rsidR="007C0535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AMS1-dnR (3r)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AGCTGTACAAGTAAAAGCTTGGAGTTCCTAGACCAGTTTGTG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HPH-F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TAGTGGAGGTCAACAATGAATG</w:t>
            </w:r>
          </w:p>
        </w:tc>
      </w:tr>
      <w:tr w:rsidR="007C0535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HPH-R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CTATTCCTTTGCCCTCGGACGA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AMS1-S-F (kof)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GTGGCTCGTTGATCTTTACA</w:t>
            </w:r>
          </w:p>
        </w:tc>
      </w:tr>
      <w:tr w:rsidR="007C0535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AMS1-S-R (kor)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CCCACTGTTTGACCGAGAATAG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AMS1-LF (p1)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CATCAGTCTAGACTAGTTGAGG</w:t>
            </w:r>
          </w:p>
        </w:tc>
      </w:tr>
      <w:tr w:rsidR="007C0535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HPH-CKR (p2)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GGCGAACTTAAGAAGGTATGA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lastRenderedPageBreak/>
              <w:t>Tbl-gF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TTCCGCGCTGTCACCGTTCC</w:t>
            </w:r>
          </w:p>
        </w:tc>
      </w:tr>
      <w:tr w:rsidR="007C0535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Tbl-gR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GGCCTCCTCCTCGTACTCCTCTT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qtub-F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ACAACTTCGTCTTCGGTCAG</w:t>
            </w:r>
          </w:p>
        </w:tc>
      </w:tr>
      <w:tr w:rsidR="007C0535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qtub-R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TGATCTGGAAACCCTGGAG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qHPH-F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ATGTCCTGCGGGTAAATAGC</w:t>
            </w:r>
          </w:p>
        </w:tc>
      </w:tr>
      <w:tr w:rsidR="007C0535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qHPH-R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ATGCAATAGGTCAGGCTCTC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AMS1c-F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TTCACAATCACTAGTGAATTCCCGTACCTGGGAATACTCAAC</w:t>
            </w:r>
          </w:p>
        </w:tc>
      </w:tr>
      <w:tr w:rsidR="007C0535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AMS1c-R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TTACTGCAGGTCGACTCTAGACGGTCAAAGATGTAGGCAGTAT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qPAMS1-RT-F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CAGGCATAGTCGTTGGTCTC</w:t>
            </w:r>
          </w:p>
        </w:tc>
      </w:tr>
      <w:tr w:rsidR="007C0535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qPAMS1-RT-R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ATGTCTTGGGCATGAGTAGC</w:t>
            </w:r>
          </w:p>
        </w:tc>
      </w:tr>
      <w:tr w:rsidR="007C0535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qTbl-RT-F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TTCCGCGCTGTCACCGTTCC</w:t>
            </w:r>
          </w:p>
        </w:tc>
      </w:tr>
      <w:tr w:rsidR="007C0535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7C0535" w:rsidRPr="00FF2CE2" w:rsidRDefault="007C0535" w:rsidP="00F315F1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qTbl-RT-R</w:t>
            </w:r>
          </w:p>
        </w:tc>
        <w:tc>
          <w:tcPr>
            <w:tcW w:w="7346" w:type="dxa"/>
          </w:tcPr>
          <w:p w:rsidR="007C0535" w:rsidRPr="00FF2CE2" w:rsidRDefault="007C0535" w:rsidP="00F31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GGCCTCCTCCTCGTACTCCTCTT</w:t>
            </w:r>
          </w:p>
        </w:tc>
      </w:tr>
      <w:tr w:rsidR="005D67B6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5D67B6" w:rsidRPr="00484F86" w:rsidTr="00F31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:rsidR="005D67B6" w:rsidRPr="0042220B" w:rsidRDefault="0042220B" w:rsidP="005D67B6">
            <w:pPr>
              <w:rPr>
                <w:rFonts w:ascii="Arial" w:hAnsi="Arial" w:cs="Arial"/>
                <w:color w:val="auto"/>
              </w:rPr>
            </w:pPr>
            <w:r w:rsidRPr="0042220B">
              <w:rPr>
                <w:rFonts w:ascii="Arial" w:hAnsi="Arial" w:cs="Arial"/>
                <w:color w:val="auto"/>
              </w:rPr>
              <w:t>3</w:t>
            </w:r>
            <w:r w:rsidR="005D67B6" w:rsidRPr="0042220B">
              <w:rPr>
                <w:rFonts w:ascii="Arial" w:hAnsi="Arial" w:cs="Arial"/>
                <w:color w:val="auto"/>
              </w:rPr>
              <w:t>. Primers used to build fluorescent-fusion protein vectors</w:t>
            </w:r>
          </w:p>
        </w:tc>
      </w:tr>
      <w:tr w:rsidR="005D67B6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KD5-PAMS1-F</w:t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TTCACAATCACTAGTGAATTCCCGTACCTGGGAATACTCAAC</w:t>
            </w:r>
          </w:p>
        </w:tc>
      </w:tr>
      <w:tr w:rsidR="005D67B6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GFP-PAMS1-50-R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CTCCTCGCCCTTGCTCACCATTTCCAAGTCTTCATGATCGTGAGC</w:t>
            </w:r>
          </w:p>
        </w:tc>
      </w:tr>
      <w:tr w:rsidR="005D67B6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GFP-PAMS1-51-F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GCATGGACGAGCTGTACAAGTACGACCATGACGACTCGGAATC</w:t>
            </w:r>
          </w:p>
        </w:tc>
      </w:tr>
      <w:tr w:rsidR="005D67B6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KD5-PAMS-R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TTACTGCAGGTCGACTCTAGACGGTCAAAGATGTAGGCAGTAT</w:t>
            </w:r>
          </w:p>
        </w:tc>
      </w:tr>
      <w:tr w:rsidR="005D67B6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GFP-F</w:t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ATGGTGAGCAAGGGCGAGGAG</w:t>
            </w:r>
          </w:p>
        </w:tc>
      </w:tr>
      <w:tr w:rsidR="005D67B6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GFP-R</w:t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CTTGTACAGCTCGTCCATGCC</w:t>
            </w:r>
          </w:p>
        </w:tc>
      </w:tr>
      <w:tr w:rsidR="005D67B6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lastRenderedPageBreak/>
              <w:t>RED-PAMS1-50-R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ACGTTCTCGGAGGAGGCCATTTCCAAGTCTTCATGATCGTGAGC</w:t>
            </w:r>
          </w:p>
        </w:tc>
      </w:tr>
      <w:tr w:rsidR="005D67B6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RED-PAMS1-51-F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GCCGCCACCACCTGTTCCTG TACGACCATGACGACTCGGAATC</w:t>
            </w:r>
          </w:p>
        </w:tc>
      </w:tr>
      <w:tr w:rsidR="005D67B6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RED-F</w:t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ATGGCCTCCTCCGAGAACGTCAT</w:t>
            </w:r>
          </w:p>
        </w:tc>
      </w:tr>
      <w:tr w:rsidR="005D67B6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RED-R</w:t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CAGGAACAGGTGGTGGCGG</w:t>
            </w:r>
          </w:p>
        </w:tc>
      </w:tr>
      <w:tr w:rsidR="005D67B6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KD3-RAB5A-F</w:t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GTCACCGAGATTTAGGAATTCCTTTCTGCCCTTGGTCTCTT </w:t>
            </w:r>
          </w:p>
        </w:tc>
      </w:tr>
      <w:tr w:rsidR="005D67B6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romoter-RAB5A-R</w:t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CTCCTCGCCCTTGCTCACCATGGCGGGAATTCACCTCGATCG</w:t>
            </w:r>
          </w:p>
        </w:tc>
      </w:tr>
      <w:tr w:rsidR="005D67B6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mCherry-RAB5A-F</w:t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CCGCCACTCCACCGGCGGCGGGCGGCGGCGGCGGCGGCATGGCCGACGGAGCCGCCAA</w:t>
            </w:r>
          </w:p>
        </w:tc>
      </w:tr>
      <w:tr w:rsidR="005D67B6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KD3-RAB5A-R</w:t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TTACTGCAGGTCGACTCTAGAGAGAATTAGTCGAGTAGCGTC</w:t>
            </w:r>
          </w:p>
        </w:tc>
      </w:tr>
      <w:tr w:rsidR="005D67B6" w:rsidRPr="00484F86" w:rsidTr="00422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KD10-H2B-mCherry-F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TAGTGGAGGTCAACAATGAATG</w:t>
            </w:r>
          </w:p>
        </w:tc>
      </w:tr>
      <w:tr w:rsidR="005D67B6" w:rsidRPr="00484F86" w:rsidTr="00422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:rsidR="005D67B6" w:rsidRPr="00FF2CE2" w:rsidRDefault="005D67B6" w:rsidP="005D67B6">
            <w:pPr>
              <w:rPr>
                <w:rFonts w:ascii="Arial" w:hAnsi="Arial" w:cs="Arial"/>
                <w:b w:val="0"/>
                <w:color w:val="auto"/>
              </w:rPr>
            </w:pPr>
            <w:r w:rsidRPr="00FF2CE2">
              <w:rPr>
                <w:rFonts w:ascii="Arial" w:hAnsi="Arial" w:cs="Arial"/>
                <w:b w:val="0"/>
                <w:color w:val="auto"/>
              </w:rPr>
              <w:t>PKD10-H2B-mCherry-R</w:t>
            </w:r>
            <w:r w:rsidRPr="00FF2CE2">
              <w:rPr>
                <w:rFonts w:ascii="Arial" w:hAnsi="Arial" w:cs="Arial"/>
                <w:b w:val="0"/>
                <w:color w:val="auto"/>
              </w:rPr>
              <w:tab/>
            </w:r>
          </w:p>
        </w:tc>
        <w:tc>
          <w:tcPr>
            <w:tcW w:w="7346" w:type="dxa"/>
          </w:tcPr>
          <w:p w:rsidR="005D67B6" w:rsidRPr="00FF2CE2" w:rsidRDefault="005D67B6" w:rsidP="005D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2CE2">
              <w:rPr>
                <w:rFonts w:ascii="Arial" w:hAnsi="Arial" w:cs="Arial"/>
                <w:color w:val="auto"/>
              </w:rPr>
              <w:t>CTATTCCTTTGCCCTCGGACGA</w:t>
            </w:r>
          </w:p>
        </w:tc>
      </w:tr>
    </w:tbl>
    <w:p w:rsidR="00490B49" w:rsidRDefault="00490B49" w:rsidP="007C0535">
      <w:pPr>
        <w:rPr>
          <w:rFonts w:ascii="Arial" w:hAnsi="Arial" w:cs="Arial"/>
        </w:rPr>
      </w:pPr>
    </w:p>
    <w:sectPr w:rsidR="00490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2D1A" w:rsidRDefault="00052D1A" w:rsidP="00D17161">
      <w:r>
        <w:separator/>
      </w:r>
    </w:p>
  </w:endnote>
  <w:endnote w:type="continuationSeparator" w:id="0">
    <w:p w:rsidR="00052D1A" w:rsidRDefault="00052D1A" w:rsidP="00D17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2D1A" w:rsidRDefault="00052D1A" w:rsidP="00D17161">
      <w:r>
        <w:separator/>
      </w:r>
    </w:p>
  </w:footnote>
  <w:footnote w:type="continuationSeparator" w:id="0">
    <w:p w:rsidR="00052D1A" w:rsidRDefault="00052D1A" w:rsidP="00D17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CC6"/>
    <w:rsid w:val="00032005"/>
    <w:rsid w:val="00052D1A"/>
    <w:rsid w:val="000D1045"/>
    <w:rsid w:val="00106FE7"/>
    <w:rsid w:val="00153D45"/>
    <w:rsid w:val="001B6F1E"/>
    <w:rsid w:val="00206A64"/>
    <w:rsid w:val="00243758"/>
    <w:rsid w:val="00273751"/>
    <w:rsid w:val="003272A0"/>
    <w:rsid w:val="003A0898"/>
    <w:rsid w:val="0042220B"/>
    <w:rsid w:val="00490B49"/>
    <w:rsid w:val="004B0F85"/>
    <w:rsid w:val="0052495C"/>
    <w:rsid w:val="005B2CC6"/>
    <w:rsid w:val="005D67B6"/>
    <w:rsid w:val="005E4D62"/>
    <w:rsid w:val="00616577"/>
    <w:rsid w:val="006C5622"/>
    <w:rsid w:val="00716514"/>
    <w:rsid w:val="007216F7"/>
    <w:rsid w:val="00743BA7"/>
    <w:rsid w:val="00750748"/>
    <w:rsid w:val="00762663"/>
    <w:rsid w:val="0079256F"/>
    <w:rsid w:val="007952FD"/>
    <w:rsid w:val="007A2200"/>
    <w:rsid w:val="007C0535"/>
    <w:rsid w:val="007C4AD4"/>
    <w:rsid w:val="007E7633"/>
    <w:rsid w:val="00830BC1"/>
    <w:rsid w:val="00831226"/>
    <w:rsid w:val="009B6CDF"/>
    <w:rsid w:val="009E2AFB"/>
    <w:rsid w:val="009F4659"/>
    <w:rsid w:val="00A811FB"/>
    <w:rsid w:val="00A81B40"/>
    <w:rsid w:val="00AC586A"/>
    <w:rsid w:val="00AC5957"/>
    <w:rsid w:val="00AC7E18"/>
    <w:rsid w:val="00AE236A"/>
    <w:rsid w:val="00B41D8E"/>
    <w:rsid w:val="00B80863"/>
    <w:rsid w:val="00B90D11"/>
    <w:rsid w:val="00BC50FC"/>
    <w:rsid w:val="00BE0D1F"/>
    <w:rsid w:val="00C21C58"/>
    <w:rsid w:val="00D07717"/>
    <w:rsid w:val="00D17161"/>
    <w:rsid w:val="00D52101"/>
    <w:rsid w:val="00D87A88"/>
    <w:rsid w:val="00E104C3"/>
    <w:rsid w:val="00E2177E"/>
    <w:rsid w:val="00E431AF"/>
    <w:rsid w:val="00E76611"/>
    <w:rsid w:val="00E84B9E"/>
    <w:rsid w:val="00ED6E61"/>
    <w:rsid w:val="00F01354"/>
    <w:rsid w:val="00F71B13"/>
    <w:rsid w:val="00FC391B"/>
    <w:rsid w:val="00FE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8C515B-1658-46A4-B946-CF78232A1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71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1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161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766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浅色底纹1"/>
    <w:basedOn w:val="a1"/>
    <w:uiPriority w:val="60"/>
    <w:rsid w:val="007C053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6-6">
    <w:name w:val="List Table 6 Colorful Accent 6"/>
    <w:basedOn w:val="a1"/>
    <w:uiPriority w:val="51"/>
    <w:rsid w:val="007C053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USER</cp:lastModifiedBy>
  <cp:revision>47</cp:revision>
  <dcterms:created xsi:type="dcterms:W3CDTF">2022-01-03T02:30:00Z</dcterms:created>
  <dcterms:modified xsi:type="dcterms:W3CDTF">2022-08-15T13:46:00Z</dcterms:modified>
</cp:coreProperties>
</file>